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A9BDFE" w14:textId="77777777" w:rsidR="00175B53" w:rsidRPr="00074BC3" w:rsidRDefault="00175B53" w:rsidP="00175B53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ig. Image of the modified plastic containers used to provide structure across all litterbags. </w:t>
      </w:r>
      <w:r w:rsidRPr="00DB51A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14:paraId="4C4D1AAD" w14:textId="7A6C03C6" w:rsidR="003E77D4" w:rsidRPr="003F556D" w:rsidRDefault="00175B53" w:rsidP="003F556D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75B53">
        <w:rPr>
          <w:rFonts w:ascii="Times New Roman" w:eastAsia="Times New Roman" w:hAnsi="Times New Roman" w:cs="Times New Roman"/>
          <w:b/>
          <w:noProof/>
          <w:sz w:val="24"/>
          <w:szCs w:val="24"/>
          <w:lang w:eastAsia="zh-CN"/>
        </w:rPr>
        <w:drawing>
          <wp:inline distT="0" distB="0" distL="0" distR="0" wp14:anchorId="4BE5DA71" wp14:editId="6C5B80C6">
            <wp:extent cx="5943600" cy="4457700"/>
            <wp:effectExtent l="0" t="0" r="0" b="0"/>
            <wp:docPr id="2" name="Picture 2" descr="C:\Users\llf44\OneDrive\Pictures\2014\Harvard-forest-2014\DSC0216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lf44\OneDrive\Pictures\2014\Harvard-forest-2014\DSC0216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E77D4" w:rsidRPr="003F556D" w:rsidSect="00B04CA1">
      <w:headerReference w:type="default" r:id="rId7"/>
      <w:pgSz w:w="12240" w:h="15840"/>
      <w:pgMar w:top="1440" w:right="1440" w:bottom="1440" w:left="1440" w:header="720" w:footer="720" w:gutter="0"/>
      <w:pgNumType w:start="1"/>
      <w:cols w:space="720" w:equalWidth="0">
        <w:col w:w="936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D920AC" w14:textId="77777777" w:rsidR="00164079" w:rsidRDefault="00842D23">
      <w:pPr>
        <w:spacing w:after="0" w:line="240" w:lineRule="auto"/>
      </w:pPr>
      <w:r>
        <w:separator/>
      </w:r>
    </w:p>
  </w:endnote>
  <w:endnote w:type="continuationSeparator" w:id="0">
    <w:p w14:paraId="619262D6" w14:textId="77777777" w:rsidR="00164079" w:rsidRDefault="00842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6FB036" w14:textId="77777777" w:rsidR="00164079" w:rsidRDefault="00842D23">
      <w:pPr>
        <w:spacing w:after="0" w:line="240" w:lineRule="auto"/>
      </w:pPr>
      <w:r>
        <w:separator/>
      </w:r>
    </w:p>
  </w:footnote>
  <w:footnote w:type="continuationSeparator" w:id="0">
    <w:p w14:paraId="4C4DD676" w14:textId="77777777" w:rsidR="00164079" w:rsidRDefault="00842D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3A0E56" w14:textId="7B17EBAA" w:rsidR="002178EB" w:rsidRPr="00E46523" w:rsidRDefault="00A83B49">
    <w:pPr>
      <w:tabs>
        <w:tab w:val="center" w:pos="4680"/>
        <w:tab w:val="right" w:pos="9360"/>
      </w:tabs>
      <w:spacing w:before="720" w:after="0" w:line="240" w:lineRule="auto"/>
      <w:jc w:val="right"/>
      <w:rPr>
        <w:rFonts w:ascii="Times New Roman" w:hAnsi="Times New Roman" w:cs="Times New Roman"/>
        <w:lang w:val="es-CO"/>
      </w:rPr>
    </w:pPr>
    <w:r w:rsidRPr="00FD2221">
      <w:rPr>
        <w:rFonts w:ascii="Times New Roman" w:eastAsia="Times New Roman" w:hAnsi="Times New Roman" w:cs="Times New Roman"/>
        <w:lang w:val="fr-FR"/>
      </w:rPr>
      <w:t xml:space="preserve">Figueroa L. L. </w:t>
    </w:r>
    <w:r w:rsidRPr="00FD2221">
      <w:rPr>
        <w:rFonts w:ascii="Times New Roman" w:eastAsia="Times New Roman" w:hAnsi="Times New Roman" w:cs="Times New Roman"/>
        <w:i/>
        <w:lang w:val="fr-FR"/>
      </w:rPr>
      <w:t>et al</w:t>
    </w:r>
    <w:r w:rsidRPr="00FD2221">
      <w:rPr>
        <w:rFonts w:ascii="Times New Roman" w:eastAsia="Times New Roman" w:hAnsi="Times New Roman" w:cs="Times New Roman"/>
        <w:lang w:val="fr-FR"/>
      </w:rPr>
      <w:t xml:space="preserve">. </w:t>
    </w:r>
    <w:r w:rsidRPr="00FD2221">
      <w:rPr>
        <w:rFonts w:ascii="Times New Roman" w:hAnsi="Times New Roman" w:cs="Times New Roman"/>
      </w:rPr>
      <w:fldChar w:fldCharType="begin"/>
    </w:r>
    <w:r w:rsidRPr="00FD2221">
      <w:rPr>
        <w:rFonts w:ascii="Times New Roman" w:hAnsi="Times New Roman" w:cs="Times New Roman"/>
        <w:lang w:val="fr-FR"/>
      </w:rPr>
      <w:instrText>PAGE</w:instrText>
    </w:r>
    <w:r w:rsidRPr="00FD2221">
      <w:rPr>
        <w:rFonts w:ascii="Times New Roman" w:hAnsi="Times New Roman" w:cs="Times New Roman"/>
      </w:rPr>
      <w:fldChar w:fldCharType="separate"/>
    </w:r>
    <w:r w:rsidR="00B04CA1">
      <w:rPr>
        <w:rFonts w:ascii="Times New Roman" w:hAnsi="Times New Roman" w:cs="Times New Roman"/>
        <w:noProof/>
        <w:lang w:val="fr-FR"/>
      </w:rPr>
      <w:t>1</w:t>
    </w:r>
    <w:r w:rsidRPr="00FD2221">
      <w:rPr>
        <w:rFonts w:ascii="Times New Roman" w:hAnsi="Times New Roman" w:cs="Times New Roman"/>
      </w:rPr>
      <w:fldChar w:fldCharType="end"/>
    </w:r>
  </w:p>
  <w:p w14:paraId="3D44D69A" w14:textId="77777777" w:rsidR="002178EB" w:rsidRPr="00E46523" w:rsidRDefault="00B04CA1">
    <w:pPr>
      <w:tabs>
        <w:tab w:val="center" w:pos="4680"/>
        <w:tab w:val="right" w:pos="9360"/>
      </w:tabs>
      <w:spacing w:after="0" w:line="240" w:lineRule="auto"/>
      <w:jc w:val="right"/>
      <w:rPr>
        <w:lang w:val="es-CO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5E2"/>
    <w:rsid w:val="00164079"/>
    <w:rsid w:val="00175B53"/>
    <w:rsid w:val="001B5D0E"/>
    <w:rsid w:val="00273C0C"/>
    <w:rsid w:val="003903F3"/>
    <w:rsid w:val="003E77D4"/>
    <w:rsid w:val="003F556D"/>
    <w:rsid w:val="007741F7"/>
    <w:rsid w:val="00842D23"/>
    <w:rsid w:val="008955E2"/>
    <w:rsid w:val="008C6CC4"/>
    <w:rsid w:val="00A83B49"/>
    <w:rsid w:val="00B04CA1"/>
    <w:rsid w:val="00D6265D"/>
    <w:rsid w:val="00F75553"/>
    <w:rsid w:val="00FE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9A02F"/>
  <w15:chartTrackingRefBased/>
  <w15:docId w15:val="{45DA4E8F-4307-426C-AB05-965E52F90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955E2"/>
  </w:style>
  <w:style w:type="paragraph" w:styleId="Heading1">
    <w:name w:val="heading 1"/>
    <w:basedOn w:val="Normal"/>
    <w:next w:val="Normal"/>
    <w:link w:val="Heading1Char"/>
    <w:rsid w:val="00FE1B9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FE1B9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FE1B9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FE1B9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FE1B94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FE1B9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3903F3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rsid w:val="00FE1B94"/>
    <w:rPr>
      <w:rFonts w:eastAsia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FE1B94"/>
    <w:rPr>
      <w:rFonts w:eastAsia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FE1B94"/>
    <w:rPr>
      <w:rFonts w:eastAsia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E1B94"/>
    <w:rPr>
      <w:rFonts w:eastAsia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E1B94"/>
    <w:rPr>
      <w:rFonts w:eastAsia="Calibri"/>
      <w:b/>
    </w:rPr>
  </w:style>
  <w:style w:type="character" w:customStyle="1" w:styleId="Heading6Char">
    <w:name w:val="Heading 6 Char"/>
    <w:basedOn w:val="DefaultParagraphFont"/>
    <w:link w:val="Heading6"/>
    <w:rsid w:val="00FE1B94"/>
    <w:rPr>
      <w:rFonts w:eastAsia="Calibri"/>
      <w:b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B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B94"/>
    <w:rPr>
      <w:rFonts w:eastAsia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E1B94"/>
    <w:rPr>
      <w:sz w:val="16"/>
      <w:szCs w:val="16"/>
    </w:rPr>
  </w:style>
  <w:style w:type="paragraph" w:styleId="Title">
    <w:name w:val="Title"/>
    <w:basedOn w:val="Normal"/>
    <w:next w:val="Normal"/>
    <w:link w:val="TitleChar"/>
    <w:rsid w:val="00FE1B9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FE1B94"/>
    <w:rPr>
      <w:rFonts w:eastAsia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FE1B9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FE1B94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B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B9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ucia Figueroa</dc:creator>
  <cp:keywords/>
  <dc:description/>
  <cp:lastModifiedBy>Laura Lucia Figueroa</cp:lastModifiedBy>
  <cp:revision>4</cp:revision>
  <dcterms:created xsi:type="dcterms:W3CDTF">2021-10-13T20:49:00Z</dcterms:created>
  <dcterms:modified xsi:type="dcterms:W3CDTF">2021-10-13T20:55:00Z</dcterms:modified>
</cp:coreProperties>
</file>